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88"/>
        <w:gridCol w:w="5591"/>
        <w:gridCol w:w="749"/>
        <w:gridCol w:w="1412"/>
      </w:tblGrid>
      <w:tr w:rsidR="00EF6BC8" w:rsidRPr="008158D5" w14:paraId="2ED028B4" w14:textId="77777777" w:rsidTr="00450E94">
        <w:tc>
          <w:tcPr>
            <w:tcW w:w="85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34937C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f_id</w:t>
            </w:r>
            <w:proofErr w:type="spellEnd"/>
          </w:p>
        </w:tc>
        <w:tc>
          <w:tcPr>
            <w:tcW w:w="29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ACCE5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e name </w:t>
            </w:r>
          </w:p>
        </w:tc>
        <w:tc>
          <w:tcPr>
            <w:tcW w:w="40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6346A8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75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B9A703A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FoldChange</w:t>
            </w:r>
          </w:p>
        </w:tc>
      </w:tr>
      <w:tr w:rsidR="00EF6BC8" w:rsidRPr="008158D5" w14:paraId="1D2490BF" w14:textId="77777777" w:rsidTr="00450E94">
        <w:tblPrEx>
          <w:tblBorders>
            <w:top w:val="none" w:sz="0" w:space="0" w:color="auto"/>
          </w:tblBorders>
        </w:tblPrEx>
        <w:tc>
          <w:tcPr>
            <w:tcW w:w="85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B64DBF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1577</w:t>
            </w:r>
          </w:p>
        </w:tc>
        <w:tc>
          <w:tcPr>
            <w:tcW w:w="29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D14F63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protein argonaute-2</w:t>
            </w:r>
          </w:p>
        </w:tc>
        <w:tc>
          <w:tcPr>
            <w:tcW w:w="40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46DF48E2" w14:textId="77777777" w:rsidR="00EF6BC8" w:rsidRPr="008158D5" w:rsidRDefault="00EF6BC8" w:rsidP="00450E9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75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EFBCE41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255378</w:t>
            </w:r>
          </w:p>
        </w:tc>
      </w:tr>
      <w:tr w:rsidR="00EF6BC8" w:rsidRPr="008158D5" w14:paraId="32B82103" w14:textId="77777777" w:rsidTr="00450E94">
        <w:tblPrEx>
          <w:tblBorders>
            <w:top w:val="none" w:sz="0" w:space="0" w:color="auto"/>
          </w:tblBorders>
        </w:tblPrEx>
        <w:tc>
          <w:tcPr>
            <w:tcW w:w="85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D1B00D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09306</w:t>
            </w:r>
          </w:p>
        </w:tc>
        <w:tc>
          <w:tcPr>
            <w:tcW w:w="29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5BB331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-oxoisovalerate dehydrogenase subunit beta, mitochondrial</w:t>
            </w:r>
          </w:p>
        </w:tc>
        <w:tc>
          <w:tcPr>
            <w:tcW w:w="40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71F66226" w14:textId="77777777" w:rsidR="00EF6BC8" w:rsidRPr="008158D5" w:rsidRDefault="00EF6BC8" w:rsidP="00450E9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5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42035AE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79091</w:t>
            </w:r>
          </w:p>
        </w:tc>
      </w:tr>
      <w:tr w:rsidR="00EF6BC8" w:rsidRPr="008158D5" w14:paraId="7804A951" w14:textId="77777777" w:rsidTr="00450E94">
        <w:tblPrEx>
          <w:tblBorders>
            <w:top w:val="none" w:sz="0" w:space="0" w:color="auto"/>
          </w:tblBorders>
        </w:tblPrEx>
        <w:tc>
          <w:tcPr>
            <w:tcW w:w="85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D750E5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100576458</w:t>
            </w:r>
          </w:p>
        </w:tc>
        <w:tc>
          <w:tcPr>
            <w:tcW w:w="29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47551B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urea transporter 2</w:t>
            </w:r>
          </w:p>
        </w:tc>
        <w:tc>
          <w:tcPr>
            <w:tcW w:w="40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0A98C694" w14:textId="77777777" w:rsidR="00EF6BC8" w:rsidRPr="008158D5" w:rsidRDefault="00EF6BC8" w:rsidP="00450E9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5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206C01C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789072</w:t>
            </w:r>
          </w:p>
        </w:tc>
      </w:tr>
      <w:tr w:rsidR="00EF6BC8" w:rsidRPr="008158D5" w14:paraId="7F08160A" w14:textId="77777777" w:rsidTr="00450E94">
        <w:tc>
          <w:tcPr>
            <w:tcW w:w="850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E07CA3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LOC411706</w:t>
            </w:r>
          </w:p>
        </w:tc>
        <w:tc>
          <w:tcPr>
            <w:tcW w:w="2993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1A6EED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 phospholipase B1, membrane-associated</w:t>
            </w:r>
          </w:p>
        </w:tc>
        <w:tc>
          <w:tcPr>
            <w:tcW w:w="401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bottom"/>
          </w:tcPr>
          <w:p w14:paraId="411E61A6" w14:textId="77777777" w:rsidR="00EF6BC8" w:rsidRPr="008158D5" w:rsidRDefault="00EF6BC8" w:rsidP="00450E9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56" w:type="pc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594F858" w14:textId="77777777" w:rsidR="00EF6BC8" w:rsidRPr="008158D5" w:rsidRDefault="00EF6BC8" w:rsidP="00450E9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158D5">
              <w:rPr>
                <w:rFonts w:ascii="Times New Roman" w:hAnsi="Times New Roman" w:cs="Times New Roman"/>
                <w:sz w:val="18"/>
                <w:szCs w:val="18"/>
              </w:rPr>
              <w:t>1.288648</w:t>
            </w:r>
          </w:p>
        </w:tc>
      </w:tr>
    </w:tbl>
    <w:p w14:paraId="054916CF" w14:textId="1B1C84EB" w:rsidR="000E79C7" w:rsidRPr="00611114" w:rsidRDefault="00673FAA">
      <w:pPr>
        <w:rPr>
          <w:rFonts w:ascii="Times New Roman" w:hAnsi="Times New Roman" w:cs="Times New Roman"/>
        </w:rPr>
      </w:pPr>
      <w:r w:rsidRPr="00611114">
        <w:rPr>
          <w:rFonts w:ascii="Times New Roman" w:hAnsi="Times New Roman" w:cs="Times New Roman"/>
        </w:rPr>
        <w:t>S2 Table</w:t>
      </w:r>
    </w:p>
    <w:sectPr w:rsidR="000E79C7" w:rsidRPr="00611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BCC"/>
    <w:rsid w:val="000E79C7"/>
    <w:rsid w:val="00611114"/>
    <w:rsid w:val="00673FAA"/>
    <w:rsid w:val="00A52534"/>
    <w:rsid w:val="00EF6BC8"/>
    <w:rsid w:val="00FB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2DD44"/>
  <w15:chartTrackingRefBased/>
  <w15:docId w15:val="{C894E091-98DF-40A1-BA4E-32760121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BC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4</cp:revision>
  <dcterms:created xsi:type="dcterms:W3CDTF">2023-07-08T08:58:00Z</dcterms:created>
  <dcterms:modified xsi:type="dcterms:W3CDTF">2023-07-10T03:19:00Z</dcterms:modified>
</cp:coreProperties>
</file>